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C05566" w14:textId="70D6F9FD" w:rsidR="00C22EE6" w:rsidRPr="00584377" w:rsidRDefault="001A16C1" w:rsidP="00C22EE6">
      <w:pPr>
        <w:pStyle w:val="NoSpacing"/>
        <w:spacing w:line="276" w:lineRule="auto"/>
        <w:rPr>
          <w:rFonts w:ascii="Times New Roman" w:hAnsi="Times New Roman" w:cs="Times New Roman"/>
          <w:sz w:val="20"/>
          <w:szCs w:val="24"/>
        </w:rPr>
      </w:pPr>
      <w:r w:rsidRPr="00584377">
        <w:rPr>
          <w:rFonts w:ascii="Times New Roman" w:hAnsi="Times New Roman" w:cs="Times New Roman"/>
          <w:noProof/>
          <w:sz w:val="20"/>
          <w:szCs w:val="24"/>
          <w:lang w:val="en-IN" w:eastAsia="en-IN"/>
        </w:rPr>
        <w:drawing>
          <wp:inline distT="0" distB="0" distL="0" distR="0" wp14:anchorId="2963987E" wp14:editId="64E6841D">
            <wp:extent cx="5760720" cy="3441250"/>
            <wp:effectExtent l="0" t="0" r="0" b="6985"/>
            <wp:docPr id="1" name="Afbeelding 1" descr="\\um-fs2000.unimaas.nl\dms$\Projects\AV_311\Revisie PLOS ONE\20210120_Revised 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um-fs2000.unimaas.nl\dms$\Projects\AV_311\Revisie PLOS ONE\20210120_Revised Figure S4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4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7BC79" w14:textId="5A3F0362" w:rsidR="00C37343" w:rsidRPr="00584377" w:rsidRDefault="00C37343" w:rsidP="00C37343">
      <w:pPr>
        <w:pStyle w:val="NoSpacing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84377">
        <w:rPr>
          <w:rFonts w:ascii="Times New Roman" w:hAnsi="Times New Roman" w:cs="Times New Roman"/>
          <w:b/>
          <w:sz w:val="24"/>
          <w:szCs w:val="24"/>
        </w:rPr>
        <w:t>S</w:t>
      </w:r>
      <w:r w:rsidR="003C1834" w:rsidRPr="00584377">
        <w:rPr>
          <w:rFonts w:ascii="Times New Roman" w:hAnsi="Times New Roman" w:cs="Times New Roman"/>
          <w:b/>
          <w:sz w:val="24"/>
          <w:szCs w:val="24"/>
        </w:rPr>
        <w:t>4</w:t>
      </w:r>
      <w:r w:rsidRPr="00584377">
        <w:rPr>
          <w:rFonts w:ascii="Times New Roman" w:hAnsi="Times New Roman" w:cs="Times New Roman"/>
          <w:b/>
          <w:sz w:val="24"/>
          <w:szCs w:val="24"/>
        </w:rPr>
        <w:t xml:space="preserve"> Fig</w:t>
      </w:r>
      <w:bookmarkStart w:id="0" w:name="_GoBack"/>
      <w:bookmarkEnd w:id="0"/>
      <w:r w:rsidRPr="00584377">
        <w:rPr>
          <w:rFonts w:ascii="Times New Roman" w:hAnsi="Times New Roman" w:cs="Times New Roman"/>
          <w:b/>
          <w:sz w:val="24"/>
          <w:szCs w:val="24"/>
        </w:rPr>
        <w:t>. Performance characteristics of a prediction model using t</w:t>
      </w:r>
      <w:r w:rsidRPr="00584377">
        <w:rPr>
          <w:rFonts w:ascii="Times New Roman" w:hAnsi="Times New Roman" w:cs="Times New Roman"/>
          <w:b/>
          <w:sz w:val="24"/>
          <w:szCs w:val="24"/>
          <w:vertAlign w:val="subscript"/>
        </w:rPr>
        <w:t>0</w:t>
      </w:r>
      <w:r w:rsidRPr="00584377">
        <w:rPr>
          <w:rFonts w:ascii="Times New Roman" w:hAnsi="Times New Roman" w:cs="Times New Roman"/>
          <w:b/>
          <w:sz w:val="24"/>
          <w:szCs w:val="24"/>
        </w:rPr>
        <w:t xml:space="preserve"> as predictor across time horiz</w:t>
      </w:r>
      <w:r w:rsidR="003755B4" w:rsidRPr="00584377">
        <w:rPr>
          <w:rFonts w:ascii="Times New Roman" w:hAnsi="Times New Roman" w:cs="Times New Roman"/>
          <w:b/>
          <w:sz w:val="24"/>
          <w:szCs w:val="24"/>
        </w:rPr>
        <w:t>ons between 0 and 120 minutes</w:t>
      </w:r>
    </w:p>
    <w:p w14:paraId="5C589A51" w14:textId="3C133B21" w:rsidR="00C22EE6" w:rsidRPr="00584377" w:rsidRDefault="00C37343" w:rsidP="003755B4">
      <w:pPr>
        <w:pStyle w:val="NoSpacing"/>
        <w:spacing w:line="276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584377">
        <w:rPr>
          <w:rFonts w:ascii="Times New Roman" w:hAnsi="Times New Roman" w:cs="Times New Roman"/>
          <w:sz w:val="20"/>
          <w:szCs w:val="24"/>
        </w:rPr>
        <w:t>An extended analysis of model performance using t</w:t>
      </w:r>
      <w:r w:rsidRPr="00584377">
        <w:rPr>
          <w:rFonts w:ascii="Times New Roman" w:hAnsi="Times New Roman" w:cs="Times New Roman"/>
          <w:sz w:val="20"/>
          <w:szCs w:val="24"/>
          <w:vertAlign w:val="subscript"/>
        </w:rPr>
        <w:t>0</w:t>
      </w:r>
      <w:r w:rsidRPr="00584377">
        <w:rPr>
          <w:rFonts w:ascii="Times New Roman" w:hAnsi="Times New Roman" w:cs="Times New Roman"/>
          <w:sz w:val="20"/>
          <w:szCs w:val="24"/>
        </w:rPr>
        <w:t xml:space="preserve"> glucose value as predictor was carried out for normal glucose metabolism (NGM), </w:t>
      </w:r>
      <w:proofErr w:type="spellStart"/>
      <w:r w:rsidRPr="00584377">
        <w:rPr>
          <w:rFonts w:ascii="Times New Roman" w:hAnsi="Times New Roman" w:cs="Times New Roman"/>
          <w:sz w:val="20"/>
          <w:szCs w:val="24"/>
        </w:rPr>
        <w:t>prediabetes</w:t>
      </w:r>
      <w:proofErr w:type="spellEnd"/>
      <w:r w:rsidRPr="00584377">
        <w:rPr>
          <w:rFonts w:ascii="Times New Roman" w:hAnsi="Times New Roman" w:cs="Times New Roman"/>
          <w:sz w:val="20"/>
          <w:szCs w:val="24"/>
        </w:rPr>
        <w:t xml:space="preserve"> (</w:t>
      </w:r>
      <w:proofErr w:type="spellStart"/>
      <w:r w:rsidRPr="00584377">
        <w:rPr>
          <w:rFonts w:ascii="Times New Roman" w:hAnsi="Times New Roman" w:cs="Times New Roman"/>
          <w:sz w:val="20"/>
          <w:szCs w:val="24"/>
        </w:rPr>
        <w:t>PreD</w:t>
      </w:r>
      <w:proofErr w:type="spellEnd"/>
      <w:r w:rsidRPr="00584377">
        <w:rPr>
          <w:rFonts w:ascii="Times New Roman" w:hAnsi="Times New Roman" w:cs="Times New Roman"/>
          <w:sz w:val="20"/>
          <w:szCs w:val="24"/>
        </w:rPr>
        <w:t>) and individuals with type 2 diabetes (</w:t>
      </w:r>
      <w:r w:rsidR="00737127" w:rsidRPr="00584377">
        <w:rPr>
          <w:rFonts w:ascii="Times New Roman" w:hAnsi="Times New Roman" w:cs="Times New Roman"/>
          <w:sz w:val="20"/>
          <w:szCs w:val="24"/>
        </w:rPr>
        <w:t>T2D</w:t>
      </w:r>
      <w:r w:rsidRPr="00584377">
        <w:rPr>
          <w:rFonts w:ascii="Times New Roman" w:hAnsi="Times New Roman" w:cs="Times New Roman"/>
          <w:sz w:val="20"/>
          <w:szCs w:val="24"/>
        </w:rPr>
        <w:t xml:space="preserve">). Models were evaluated using RMSE (root-mean-square error; upper-left), Spearman’s rank correlation coefficient (upper-right) and percentage of predicted values within 5% and 10% of actual glucose values, respectively (lower-left and right). </w:t>
      </w:r>
    </w:p>
    <w:p w14:paraId="1B40A155" w14:textId="77777777" w:rsidR="000C6B32" w:rsidRPr="00584377" w:rsidRDefault="000C6B32" w:rsidP="00C37343">
      <w:pPr>
        <w:rPr>
          <w:rFonts w:ascii="Times New Roman" w:hAnsi="Times New Roman" w:cs="Times New Roman"/>
          <w:sz w:val="20"/>
          <w:szCs w:val="24"/>
        </w:rPr>
      </w:pPr>
    </w:p>
    <w:p w14:paraId="5F6D3A5B" w14:textId="24D0A096" w:rsidR="009F7280" w:rsidRPr="00FA56F8" w:rsidRDefault="009F7280" w:rsidP="00FA56F8">
      <w:pPr>
        <w:rPr>
          <w:rFonts w:ascii="Times New Roman" w:hAnsi="Times New Roman" w:cs="Times New Roman"/>
          <w:sz w:val="20"/>
          <w:szCs w:val="24"/>
        </w:rPr>
      </w:pPr>
    </w:p>
    <w:sectPr w:rsidR="009F7280" w:rsidRPr="00FA56F8" w:rsidSect="00710696">
      <w:footerReference w:type="default" r:id="rId10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C3ECC8" w14:textId="77777777" w:rsidR="007A75BE" w:rsidRDefault="007A75BE" w:rsidP="008D6D91">
      <w:pPr>
        <w:spacing w:after="0" w:line="240" w:lineRule="auto"/>
      </w:pPr>
      <w:r>
        <w:separator/>
      </w:r>
    </w:p>
  </w:endnote>
  <w:endnote w:type="continuationSeparator" w:id="0">
    <w:p w14:paraId="4418C4C2" w14:textId="77777777" w:rsidR="007A75BE" w:rsidRDefault="007A75BE" w:rsidP="008D6D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3058568"/>
      <w:docPartObj>
        <w:docPartGallery w:val="Page Numbers (Bottom of Page)"/>
        <w:docPartUnique/>
      </w:docPartObj>
    </w:sdtPr>
    <w:sdtEndPr/>
    <w:sdtContent>
      <w:p w14:paraId="74406CFB" w14:textId="42BFD913" w:rsidR="003C1834" w:rsidRDefault="003C1834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7846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395639E5" w14:textId="77777777" w:rsidR="003C1834" w:rsidRDefault="003C18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2C8D2B" w14:textId="77777777" w:rsidR="007A75BE" w:rsidRDefault="007A75BE" w:rsidP="008D6D91">
      <w:pPr>
        <w:spacing w:after="0" w:line="240" w:lineRule="auto"/>
      </w:pPr>
      <w:r>
        <w:separator/>
      </w:r>
    </w:p>
  </w:footnote>
  <w:footnote w:type="continuationSeparator" w:id="0">
    <w:p w14:paraId="2065566D" w14:textId="77777777" w:rsidR="007A75BE" w:rsidRDefault="007A75BE" w:rsidP="008D6D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C21E2"/>
    <w:multiLevelType w:val="hybridMultilevel"/>
    <w:tmpl w:val="BBBE04B2"/>
    <w:lvl w:ilvl="0" w:tplc="5D6694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3E0307"/>
    <w:multiLevelType w:val="hybridMultilevel"/>
    <w:tmpl w:val="B98E0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CF069C"/>
    <w:multiLevelType w:val="hybridMultilevel"/>
    <w:tmpl w:val="823494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A2A5220"/>
    <w:multiLevelType w:val="hybridMultilevel"/>
    <w:tmpl w:val="E3E0B6BA"/>
    <w:lvl w:ilvl="0" w:tplc="877073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6712B2"/>
    <w:multiLevelType w:val="hybridMultilevel"/>
    <w:tmpl w:val="3D3CA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w9vads80v55we0vx0p5as5xsv2fz0zx0e0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/record-ids&gt;&lt;/item&gt;&lt;item db-id=&quot;vptze0s9sw9ff6etwdpp02v652rfstf5fwsd&quot;&gt;PHD DEF-Saved&lt;record-ids&gt;&lt;item&gt;494&lt;/item&gt;&lt;/record-ids&gt;&lt;/item&gt;&lt;/Libraries&gt;"/>
  </w:docVars>
  <w:rsids>
    <w:rsidRoot w:val="003B2ABC"/>
    <w:rsid w:val="00014687"/>
    <w:rsid w:val="00053BD1"/>
    <w:rsid w:val="000544DD"/>
    <w:rsid w:val="0005697B"/>
    <w:rsid w:val="00081F63"/>
    <w:rsid w:val="00096C1A"/>
    <w:rsid w:val="00097AE1"/>
    <w:rsid w:val="000B69F2"/>
    <w:rsid w:val="000C6B32"/>
    <w:rsid w:val="000E3CC2"/>
    <w:rsid w:val="000F2066"/>
    <w:rsid w:val="0011730C"/>
    <w:rsid w:val="0012166C"/>
    <w:rsid w:val="001279CF"/>
    <w:rsid w:val="00170DBB"/>
    <w:rsid w:val="001803C9"/>
    <w:rsid w:val="00187F8F"/>
    <w:rsid w:val="00195086"/>
    <w:rsid w:val="0019751B"/>
    <w:rsid w:val="001A16C1"/>
    <w:rsid w:val="001A43FC"/>
    <w:rsid w:val="001F029E"/>
    <w:rsid w:val="001F6E8D"/>
    <w:rsid w:val="00202E28"/>
    <w:rsid w:val="002343CB"/>
    <w:rsid w:val="002510B2"/>
    <w:rsid w:val="0027429A"/>
    <w:rsid w:val="00281B5D"/>
    <w:rsid w:val="002A174F"/>
    <w:rsid w:val="002C4CA0"/>
    <w:rsid w:val="002D3F6B"/>
    <w:rsid w:val="002E2571"/>
    <w:rsid w:val="002F66D3"/>
    <w:rsid w:val="00303FBF"/>
    <w:rsid w:val="00307731"/>
    <w:rsid w:val="003136B5"/>
    <w:rsid w:val="00320A6C"/>
    <w:rsid w:val="003335BC"/>
    <w:rsid w:val="00342BBE"/>
    <w:rsid w:val="0034714A"/>
    <w:rsid w:val="0035341C"/>
    <w:rsid w:val="003538A2"/>
    <w:rsid w:val="003755B4"/>
    <w:rsid w:val="00386E57"/>
    <w:rsid w:val="003A41B4"/>
    <w:rsid w:val="003B2ABC"/>
    <w:rsid w:val="003C1834"/>
    <w:rsid w:val="003C19C0"/>
    <w:rsid w:val="003D7F62"/>
    <w:rsid w:val="003F2E67"/>
    <w:rsid w:val="00406822"/>
    <w:rsid w:val="00444C94"/>
    <w:rsid w:val="0044529C"/>
    <w:rsid w:val="00450A21"/>
    <w:rsid w:val="00457240"/>
    <w:rsid w:val="00471FDA"/>
    <w:rsid w:val="00485280"/>
    <w:rsid w:val="00485556"/>
    <w:rsid w:val="0048761F"/>
    <w:rsid w:val="004A1C97"/>
    <w:rsid w:val="004B23C0"/>
    <w:rsid w:val="004C4D48"/>
    <w:rsid w:val="004F393B"/>
    <w:rsid w:val="0051159F"/>
    <w:rsid w:val="00522F92"/>
    <w:rsid w:val="00541DAA"/>
    <w:rsid w:val="00547A70"/>
    <w:rsid w:val="0057524C"/>
    <w:rsid w:val="00584377"/>
    <w:rsid w:val="00596426"/>
    <w:rsid w:val="005B6F26"/>
    <w:rsid w:val="005C6765"/>
    <w:rsid w:val="005D39DB"/>
    <w:rsid w:val="00610C4E"/>
    <w:rsid w:val="006230CE"/>
    <w:rsid w:val="00627841"/>
    <w:rsid w:val="00630CF4"/>
    <w:rsid w:val="006329B1"/>
    <w:rsid w:val="006343C5"/>
    <w:rsid w:val="00634EF2"/>
    <w:rsid w:val="0066198F"/>
    <w:rsid w:val="00666590"/>
    <w:rsid w:val="00672826"/>
    <w:rsid w:val="006777B3"/>
    <w:rsid w:val="006966E4"/>
    <w:rsid w:val="006B2401"/>
    <w:rsid w:val="006B6DEC"/>
    <w:rsid w:val="006D1E08"/>
    <w:rsid w:val="006D589B"/>
    <w:rsid w:val="006D6A1A"/>
    <w:rsid w:val="00710696"/>
    <w:rsid w:val="0071339E"/>
    <w:rsid w:val="00723F2B"/>
    <w:rsid w:val="00737127"/>
    <w:rsid w:val="00746346"/>
    <w:rsid w:val="00763606"/>
    <w:rsid w:val="007818D1"/>
    <w:rsid w:val="00793E8C"/>
    <w:rsid w:val="007947E2"/>
    <w:rsid w:val="00794A8D"/>
    <w:rsid w:val="00797E70"/>
    <w:rsid w:val="007A6580"/>
    <w:rsid w:val="007A75BE"/>
    <w:rsid w:val="007D124B"/>
    <w:rsid w:val="007D4515"/>
    <w:rsid w:val="007E0A2C"/>
    <w:rsid w:val="008275D0"/>
    <w:rsid w:val="0083705A"/>
    <w:rsid w:val="00846DA7"/>
    <w:rsid w:val="008554D2"/>
    <w:rsid w:val="008623CD"/>
    <w:rsid w:val="008A7D89"/>
    <w:rsid w:val="008B5284"/>
    <w:rsid w:val="008B5654"/>
    <w:rsid w:val="008D2784"/>
    <w:rsid w:val="008D6D91"/>
    <w:rsid w:val="008F7352"/>
    <w:rsid w:val="00904FA2"/>
    <w:rsid w:val="00906C3D"/>
    <w:rsid w:val="0092371D"/>
    <w:rsid w:val="00931D65"/>
    <w:rsid w:val="00933D3D"/>
    <w:rsid w:val="0093793A"/>
    <w:rsid w:val="00950633"/>
    <w:rsid w:val="00972806"/>
    <w:rsid w:val="009A31D6"/>
    <w:rsid w:val="009B4C56"/>
    <w:rsid w:val="009C4451"/>
    <w:rsid w:val="009C6B33"/>
    <w:rsid w:val="009C7925"/>
    <w:rsid w:val="009C7958"/>
    <w:rsid w:val="009D6579"/>
    <w:rsid w:val="009E1414"/>
    <w:rsid w:val="009E701B"/>
    <w:rsid w:val="009F7280"/>
    <w:rsid w:val="00A16A22"/>
    <w:rsid w:val="00A2431C"/>
    <w:rsid w:val="00A65942"/>
    <w:rsid w:val="00A7009C"/>
    <w:rsid w:val="00A76C04"/>
    <w:rsid w:val="00A854ED"/>
    <w:rsid w:val="00AB0786"/>
    <w:rsid w:val="00AB2E58"/>
    <w:rsid w:val="00AB7E60"/>
    <w:rsid w:val="00AC4FB1"/>
    <w:rsid w:val="00AF369F"/>
    <w:rsid w:val="00B12D4C"/>
    <w:rsid w:val="00B149EA"/>
    <w:rsid w:val="00B47E0D"/>
    <w:rsid w:val="00B51B8F"/>
    <w:rsid w:val="00B57866"/>
    <w:rsid w:val="00B6587C"/>
    <w:rsid w:val="00B71FDD"/>
    <w:rsid w:val="00B77E1E"/>
    <w:rsid w:val="00BB478C"/>
    <w:rsid w:val="00BC0067"/>
    <w:rsid w:val="00BD6312"/>
    <w:rsid w:val="00BE09CA"/>
    <w:rsid w:val="00BF39CE"/>
    <w:rsid w:val="00C005F7"/>
    <w:rsid w:val="00C122BD"/>
    <w:rsid w:val="00C22DD2"/>
    <w:rsid w:val="00C22EE6"/>
    <w:rsid w:val="00C32EF0"/>
    <w:rsid w:val="00C37343"/>
    <w:rsid w:val="00C37846"/>
    <w:rsid w:val="00C54753"/>
    <w:rsid w:val="00C71356"/>
    <w:rsid w:val="00C76FB6"/>
    <w:rsid w:val="00C77996"/>
    <w:rsid w:val="00C9706F"/>
    <w:rsid w:val="00CA7255"/>
    <w:rsid w:val="00CD0692"/>
    <w:rsid w:val="00CD568B"/>
    <w:rsid w:val="00CE26A0"/>
    <w:rsid w:val="00D23262"/>
    <w:rsid w:val="00D50316"/>
    <w:rsid w:val="00D567C1"/>
    <w:rsid w:val="00D6454B"/>
    <w:rsid w:val="00DA0518"/>
    <w:rsid w:val="00DA6CC5"/>
    <w:rsid w:val="00DB3611"/>
    <w:rsid w:val="00E17B17"/>
    <w:rsid w:val="00E23433"/>
    <w:rsid w:val="00E30ADE"/>
    <w:rsid w:val="00E31083"/>
    <w:rsid w:val="00E4168D"/>
    <w:rsid w:val="00E60B73"/>
    <w:rsid w:val="00E762F9"/>
    <w:rsid w:val="00EC01CF"/>
    <w:rsid w:val="00ED1C95"/>
    <w:rsid w:val="00F11CFB"/>
    <w:rsid w:val="00F233F3"/>
    <w:rsid w:val="00F263A7"/>
    <w:rsid w:val="00F33FF9"/>
    <w:rsid w:val="00F400F2"/>
    <w:rsid w:val="00F4278B"/>
    <w:rsid w:val="00F5359F"/>
    <w:rsid w:val="00F56C4D"/>
    <w:rsid w:val="00F64EE9"/>
    <w:rsid w:val="00F94A8A"/>
    <w:rsid w:val="00FA36C7"/>
    <w:rsid w:val="00FA56F8"/>
    <w:rsid w:val="00FC2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0282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2AB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2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1279CF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966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2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E5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D069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0692"/>
  </w:style>
  <w:style w:type="character" w:customStyle="1" w:styleId="EndNoteBibliographyTitleChar">
    <w:name w:val="EndNote Bibliography Title Char"/>
    <w:basedOn w:val="ListParagraphChar"/>
    <w:link w:val="EndNoteBibliographyTitle"/>
    <w:rsid w:val="00CD06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06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D069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D91"/>
  </w:style>
  <w:style w:type="paragraph" w:styleId="Footer">
    <w:name w:val="footer"/>
    <w:basedOn w:val="Normal"/>
    <w:link w:val="Foot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D91"/>
  </w:style>
  <w:style w:type="table" w:customStyle="1" w:styleId="Tabelraster1">
    <w:name w:val="Tabelraster1"/>
    <w:basedOn w:val="TableNormal"/>
    <w:next w:val="TableGrid"/>
    <w:uiPriority w:val="59"/>
    <w:rsid w:val="005D39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01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F66D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44D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36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2AB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2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1279CF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966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2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E5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D069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0692"/>
  </w:style>
  <w:style w:type="character" w:customStyle="1" w:styleId="EndNoteBibliographyTitleChar">
    <w:name w:val="EndNote Bibliography Title Char"/>
    <w:basedOn w:val="ListParagraphChar"/>
    <w:link w:val="EndNoteBibliographyTitle"/>
    <w:rsid w:val="00CD06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06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D069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D91"/>
  </w:style>
  <w:style w:type="paragraph" w:styleId="Footer">
    <w:name w:val="footer"/>
    <w:basedOn w:val="Normal"/>
    <w:link w:val="Foot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D91"/>
  </w:style>
  <w:style w:type="table" w:customStyle="1" w:styleId="Tabelraster1">
    <w:name w:val="Tabelraster1"/>
    <w:basedOn w:val="TableNormal"/>
    <w:next w:val="TableGrid"/>
    <w:uiPriority w:val="59"/>
    <w:rsid w:val="005D39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01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F66D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44D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36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1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97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7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0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B07367-AD66-4075-824C-069132FC64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orn van W.P.T.M. (William)</dc:creator>
  <cp:lastModifiedBy>Mahesh</cp:lastModifiedBy>
  <cp:revision>6</cp:revision>
  <cp:lastPrinted>2020-03-09T07:50:00Z</cp:lastPrinted>
  <dcterms:created xsi:type="dcterms:W3CDTF">2021-05-18T11:19:00Z</dcterms:created>
  <dcterms:modified xsi:type="dcterms:W3CDTF">2021-06-16T04:29:00Z</dcterms:modified>
</cp:coreProperties>
</file>